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64C6A" w14:textId="2BE0FC99" w:rsidR="003B22FB" w:rsidRPr="001E5E6D" w:rsidRDefault="00D92804" w:rsidP="003B22FB">
      <w:pPr>
        <w:jc w:val="both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BC15F0C" wp14:editId="1F45CCE8">
            <wp:simplePos x="0" y="0"/>
            <wp:positionH relativeFrom="column">
              <wp:posOffset>0</wp:posOffset>
            </wp:positionH>
            <wp:positionV relativeFrom="paragraph">
              <wp:posOffset>9525</wp:posOffset>
            </wp:positionV>
            <wp:extent cx="5274310" cy="4347210"/>
            <wp:effectExtent l="0" t="0" r="2540" b="0"/>
            <wp:wrapTopAndBottom/>
            <wp:docPr id="1" name="图片 1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工程绘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CBE59B3" w14:textId="77777777" w:rsidR="003B22FB" w:rsidRPr="006B799C" w:rsidRDefault="003B22FB" w:rsidP="003B22FB">
      <w:pPr>
        <w:spacing w:line="36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ure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S3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. miR-320a-3p is involved in the pathogenesis of silica-induced pulmonary fibrosis</w:t>
      </w:r>
    </w:p>
    <w:p w14:paraId="4D83DDAD" w14:textId="77777777" w:rsidR="003B22FB" w:rsidRDefault="003B22FB" w:rsidP="003B22FB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(A) </w:t>
      </w:r>
      <w:r w:rsidRPr="0042411A">
        <w:rPr>
          <w:rFonts w:ascii="Times New Roman" w:eastAsia="宋体" w:hAnsi="Times New Roman" w:cs="Times New Roman"/>
          <w:sz w:val="20"/>
          <w:szCs w:val="20"/>
        </w:rPr>
        <w:t>The C57BL/6 mice were sacrificed on days 3, 7, 14, 28, 56 days after intratracheal instillation of silica suspended saline and saline. The relative expression of miR-320a-3p in mouse tissues was observed by microarray analysis.</w:t>
      </w:r>
      <w:r w:rsidRPr="00420131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(B) and (C) 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miR-320a-3p was downregulated in TGF-β1-induced fibroblast activation, as evaluated by qRT-PCR</w:t>
      </w:r>
      <w:r w:rsidRPr="00897FA9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(D) and (E) </w:t>
      </w:r>
      <w:r w:rsidRPr="0042411A">
        <w:rPr>
          <w:rFonts w:ascii="Times New Roman" w:eastAsia="宋体" w:hAnsi="Times New Roman" w:cs="Times New Roman"/>
          <w:sz w:val="20"/>
          <w:szCs w:val="20"/>
        </w:rPr>
        <w:t>qRT-PCR was used to measure levels of miR-320a-3p after treated with mimic and TGF-β1 in MRC-5 and NIH/3T3 cells</w:t>
      </w:r>
      <w:r w:rsidRPr="00897FA9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(F)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Western blotting analysis the relative protein levels of MRC-5 cells </w:t>
      </w:r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transfected with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2</w:t>
      </w:r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0 </w:t>
      </w:r>
      <w:proofErr w:type="spellStart"/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nM</w:t>
      </w:r>
      <w:proofErr w:type="spellEnd"/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of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miR</w:t>
      </w:r>
      <w:proofErr w:type="spellEnd"/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-NC</w:t>
      </w:r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or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Mir-320a-3p mimics</w:t>
      </w:r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before treated with 5 ng/mL of TGF-β1 for 48 h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. 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All data were expressed as the means ± SD of at least 3 independent experiments, *</w:t>
      </w:r>
      <w:r w:rsidRPr="00AD6B82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p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&lt; 0.05 and **</w:t>
      </w:r>
      <w:r w:rsidRPr="00AD6B82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p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&lt; 0.01.</w:t>
      </w:r>
    </w:p>
    <w:p w14:paraId="3507DA20" w14:textId="39A57A19" w:rsidR="003B22FB" w:rsidRPr="003B22FB" w:rsidRDefault="003B22FB" w:rsidP="003B22FB">
      <w:pPr>
        <w:spacing w:line="360" w:lineRule="auto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</w:p>
    <w:sectPr w:rsidR="003B22FB" w:rsidRPr="003B2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MTEyNTI0NjAwMTRQ0lEKTi0uzszPAykwqgUAjwQRLywAAAA="/>
  </w:docVars>
  <w:rsids>
    <w:rsidRoot w:val="003B22FB"/>
    <w:rsid w:val="003B22FB"/>
    <w:rsid w:val="00D9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E4AB3"/>
  <w15:chartTrackingRefBased/>
  <w15:docId w15:val="{37561DBB-A629-4D84-8193-E2D8477B5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2FB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2</cp:revision>
  <dcterms:created xsi:type="dcterms:W3CDTF">2021-11-29T07:24:00Z</dcterms:created>
  <dcterms:modified xsi:type="dcterms:W3CDTF">2022-01-23T05:56:00Z</dcterms:modified>
</cp:coreProperties>
</file>